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0551B" w14:textId="61B134B2" w:rsidR="006766B3" w:rsidRPr="006766B3" w:rsidRDefault="00E134AF">
      <w:pPr>
        <w:rPr>
          <w:rFonts w:ascii="Times New Roman" w:hAnsi="Times New Roman" w:cs="Times New Roman"/>
          <w:b/>
          <w:bCs/>
        </w:rPr>
      </w:pPr>
      <w:r w:rsidRPr="00E134AF">
        <w:rPr>
          <w:rFonts w:ascii="Times New Roman" w:hAnsi="Times New Roman" w:cs="Times New Roman"/>
          <w:b/>
          <w:bCs/>
        </w:rPr>
        <w:t>Supplementary Table 1</w:t>
      </w:r>
      <w:r w:rsidR="00385D1A">
        <w:rPr>
          <w:rFonts w:ascii="Times New Roman" w:hAnsi="Times New Roman" w:cs="Times New Roman"/>
          <w:b/>
          <w:bCs/>
        </w:rPr>
        <w:t>:</w:t>
      </w:r>
      <w:r w:rsidR="006766B3" w:rsidRPr="006766B3">
        <w:rPr>
          <w:rFonts w:ascii="Times New Roman" w:hAnsi="Times New Roman" w:cs="Times New Roman"/>
          <w:b/>
          <w:bCs/>
        </w:rPr>
        <w:t xml:space="preserve"> With blood cell analysis of </w:t>
      </w:r>
      <w:proofErr w:type="spellStart"/>
      <w:r w:rsidR="006766B3" w:rsidRPr="006766B3">
        <w:rPr>
          <w:rFonts w:ascii="Times New Roman" w:hAnsi="Times New Roman" w:cs="Times New Roman"/>
          <w:b/>
          <w:bCs/>
        </w:rPr>
        <w:t>Balb</w:t>
      </w:r>
      <w:proofErr w:type="spellEnd"/>
      <w:r w:rsidR="006766B3" w:rsidRPr="006766B3">
        <w:rPr>
          <w:rFonts w:ascii="Times New Roman" w:hAnsi="Times New Roman" w:cs="Times New Roman"/>
          <w:b/>
          <w:bCs/>
        </w:rPr>
        <w:t xml:space="preserve">-c nude mice bearing breast </w:t>
      </w:r>
      <w:proofErr w:type="spellStart"/>
      <w:r w:rsidR="006766B3" w:rsidRPr="006766B3">
        <w:rPr>
          <w:rFonts w:ascii="Times New Roman" w:hAnsi="Times New Roman" w:cs="Times New Roman"/>
          <w:b/>
          <w:bCs/>
        </w:rPr>
        <w:t>tumo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597"/>
        <w:gridCol w:w="1462"/>
        <w:gridCol w:w="1384"/>
        <w:gridCol w:w="1206"/>
        <w:gridCol w:w="1167"/>
        <w:gridCol w:w="1168"/>
        <w:gridCol w:w="1361"/>
        <w:gridCol w:w="1228"/>
        <w:gridCol w:w="1206"/>
        <w:gridCol w:w="1168"/>
        <w:gridCol w:w="1168"/>
        <w:gridCol w:w="1168"/>
        <w:gridCol w:w="920"/>
      </w:tblGrid>
      <w:tr w:rsidR="00927566" w:rsidRPr="002A2C22" w14:paraId="0D7D4288" w14:textId="77777777" w:rsidTr="004533EF">
        <w:trPr>
          <w:trHeight w:val="280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808A7BD" w14:textId="77777777" w:rsidR="00EB68D6" w:rsidRPr="002A2C22" w:rsidRDefault="00EB68D6" w:rsidP="002A2C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F17DA7F" w14:textId="32939A2B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261601" w14:textId="7D831E0F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D26CBFF" w14:textId="452DB5DF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 (%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46CF936" w14:textId="05A715F7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sinophils (%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3A164F4" w14:textId="7602520F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ophils (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AAEAC4" w14:textId="52130588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 (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4FD1A12" w14:textId="55142DCB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ymphocytes 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Abs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CDE1F92" w14:textId="44A6FBBC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utrophils 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Abs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06E079E" w14:textId="67C67C9A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osinophils 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Abs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8272199" w14:textId="00AC29A6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ophils 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Abs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040C553" w14:textId="338C8A42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ocytes 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Abs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FDEB35B" w14:textId="01DECB8F" w:rsidR="00EB68D6" w:rsidRPr="002A2C22" w:rsidRDefault="00EB68D6" w:rsidP="009B6E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telets </w:t>
            </w:r>
            <w:r w:rsidR="009B6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bookmarkStart w:id="0" w:name="_GoBack"/>
            <w:bookmarkEnd w:id="0"/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0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m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D93785D" w14:textId="333AC5E4" w:rsidR="00EB68D6" w:rsidRPr="002A2C22" w:rsidRDefault="00EB68D6" w:rsidP="002A2C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PV </w:t>
            </w:r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  <w:proofErr w:type="spellEnd"/>
            <w:r w:rsidRPr="002A2C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27566" w:rsidRPr="002A2C22" w14:paraId="181C51DE" w14:textId="77777777" w:rsidTr="004533EF">
        <w:trPr>
          <w:trHeight w:val="280"/>
        </w:trPr>
        <w:tc>
          <w:tcPr>
            <w:tcW w:w="1233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96E1E78" w14:textId="33B813B6" w:rsidR="00EB68D6" w:rsidRPr="002A2C22" w:rsidRDefault="00550E92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CTL Healthy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093AAE0" w14:textId="03A8265F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4447.26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br/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br/>
              <w:t>1434.7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C0F1F94" w14:textId="2E6672D2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2.38 ± 7.5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B3B4030" w14:textId="5149545E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5.13 ± 7.1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B1A5FF6" w14:textId="164D4D57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DE010C6" w14:textId="57FCB7B9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7F03C71" w14:textId="46016C29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.15 ± 0.4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64BA3F4" w14:textId="4F363867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325.29 ± 1314.4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EDD8682" w14:textId="42670E10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117.58 ± 284.1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37DEBEA" w14:textId="54501E61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0D03CD0" w14:textId="7512B0AB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FB9B202" w14:textId="0FF49427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51.09 ± 7.39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1EEC448" w14:textId="2854431B" w:rsidR="00EB68D6" w:rsidRPr="002A2C22" w:rsidRDefault="00550E9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12.32 ± 91.9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FECBD05" w14:textId="187D99F7" w:rsidR="00EB68D6" w:rsidRPr="002A2C22" w:rsidRDefault="00431AB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.77 ± 0.27</w:t>
            </w:r>
          </w:p>
        </w:tc>
      </w:tr>
      <w:tr w:rsidR="00927566" w:rsidRPr="002A2C22" w14:paraId="7AE97FF6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117D7E74" w14:textId="5A2D34A2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1668E296" w14:textId="528525FB" w:rsidR="00EB68D6" w:rsidRPr="002A2C22" w:rsidRDefault="00431AB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8463.67 ± 2208.71</w:t>
            </w:r>
            <w:r w:rsidRPr="002A2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50C9620B" w14:textId="118D18CA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5.33 ± 3.26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58C319C2" w14:textId="3A21F6FC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2.49 ± 3.71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4FC0188B" w14:textId="336A635E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177A6A02" w14:textId="780D8E9B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4E419C94" w14:textId="50F4D6D0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.64 ± 0.75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4620A90A" w14:textId="0E45A6F6" w:rsidR="00EB68D6" w:rsidRPr="002A2C22" w:rsidRDefault="00BD7F7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375.65 ± 1765.81</w:t>
            </w:r>
            <w:r w:rsidRPr="009275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6E01C537" w14:textId="5060F0C8" w:rsidR="00EB68D6" w:rsidRPr="002A2C22" w:rsidRDefault="00E41318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903.08 ± 526.89 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54F7ADFD" w14:textId="2A1826D4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3CDAA90A" w14:textId="55C2A3F9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2B93AE37" w14:textId="710D5466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39.12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05.37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5B8F35B1" w14:textId="6787C232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762.18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59.88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200BAC9B" w14:textId="67D2E903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</w:tr>
      <w:tr w:rsidR="00927566" w:rsidRPr="002A2C22" w14:paraId="4C348490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6ADEEF69" w14:textId="43B4E9E9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bt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br/>
              <w:t>(50 mg/Kg)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0593707B" w14:textId="590EE420" w:rsidR="00EB68D6" w:rsidRPr="002A2C22" w:rsidRDefault="00135AEE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743.08 </w:t>
            </w:r>
            <w:r w:rsidR="00B96F99" w:rsidRPr="002A2C22">
              <w:rPr>
                <w:rFonts w:ascii="Times New Roman" w:hAnsi="Times New Roman" w:cs="Times New Roman"/>
                <w:sz w:val="20"/>
                <w:szCs w:val="20"/>
              </w:rPr>
              <w:t>± 1495.86</w:t>
            </w:r>
            <w:r w:rsidR="00B96F99" w:rsidRPr="002A2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044ED05D" w14:textId="601D31EC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7.94 ± 5.55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5E9C43AB" w14:textId="78302CE1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7.54 ± 6.62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2BDCE6B1" w14:textId="659D3A11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1.2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548AD989" w14:textId="38F5E28A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6DC83050" w14:textId="7317F5D9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.46 ± 1.33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33F25B35" w14:textId="2122F2ED" w:rsidR="00EB68D6" w:rsidRPr="002A2C22" w:rsidRDefault="00BD7F7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4581.29 ± 1348.61</w:t>
            </w:r>
            <w:r w:rsidRPr="009275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73A1DAB1" w14:textId="2E24A684" w:rsidR="00EB68D6" w:rsidRPr="002A2C22" w:rsidRDefault="00E41318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857.04 ± 257.84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234F9B5C" w14:textId="78FA4B8E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55.2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4007D0FE" w14:textId="126EC107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06E97F70" w14:textId="318D8D41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65.85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29.48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46CA9306" w14:textId="2B1AFC5D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51.72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43.31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647734E1" w14:textId="64F16C6D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32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927566" w:rsidRPr="002A2C22" w14:paraId="45DD16C1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15CE6693" w14:textId="67B27164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bc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br/>
              <w:t>(50 mg/Kg)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2A41DC36" w14:textId="2B528694" w:rsidR="00EB68D6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151.22 </w:t>
            </w:r>
            <w:r w:rsidR="00135AEE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241.61</w:t>
            </w:r>
            <w:r w:rsidRPr="002A2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3BA9D00B" w14:textId="25812EA7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4.44 ± 11.06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7C9F1A52" w14:textId="06DF60B4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0.17 ± 10.71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7EC1C44E" w14:textId="44D4ADC9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6A94E2BD" w14:textId="18243676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6CCB56FB" w14:textId="1D1E12A4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.30 ± 1.2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4FD4D1B8" w14:textId="33D564B4" w:rsidR="00EB68D6" w:rsidRPr="002A2C22" w:rsidRDefault="00BD7F7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963.88 ± 999.15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327E6779" w14:textId="4EC823FC" w:rsidR="00EB68D6" w:rsidRPr="002A2C22" w:rsidRDefault="0083403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855.79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29.04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36544873" w14:textId="562A870D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5A6C4628" w14:textId="3DEFE603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06CC5955" w14:textId="19A33901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41.32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05.13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688BBB76" w14:textId="0EB998B5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703.92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65.28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53A396CD" w14:textId="2B4127D9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42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</w:tr>
      <w:tr w:rsidR="00927566" w:rsidRPr="002A2C22" w14:paraId="06439CF4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4DBED39D" w14:textId="0DD60CB7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bt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br/>
              <w:t>(80 mg/kg)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2CC8FE49" w14:textId="1801A546" w:rsidR="00EB68D6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7571.58 </w:t>
            </w:r>
            <w:r w:rsidR="00135AEE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981.58</w:t>
            </w:r>
            <w:r w:rsidRPr="002A2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35CFFE9A" w14:textId="51CB8078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9.31 ± 1.70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076729BF" w14:textId="2287D63C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8.55 ± 2.05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1BB94906" w14:textId="738CF10E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0.47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2E332D58" w14:textId="404A1B3E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7C5F4B5A" w14:textId="4AED2F78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.44 ± 0.94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6EDAB959" w14:textId="54CE337B" w:rsidR="00EB68D6" w:rsidRPr="002A2C22" w:rsidRDefault="00BD7F7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005.40 ± 1684.47</w:t>
            </w:r>
            <w:r w:rsidRPr="009275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58057CB3" w14:textId="4325A532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404.59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99.83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658DB21F" w14:textId="139B4850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29.7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07F739F7" w14:textId="3757CAF8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32775F05" w14:textId="1ED09B0A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09.20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19.74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288515B0" w14:textId="5866A74F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535.30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207.08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149DD6BC" w14:textId="1D400498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83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</w:tr>
      <w:tr w:rsidR="00927566" w:rsidRPr="002A2C22" w14:paraId="63CCBA16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6AE8E806" w14:textId="7780E5F9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bc </w:t>
            </w:r>
            <w:r w:rsidR="0027222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(80 mg/kg)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041A0E8B" w14:textId="39F815CC" w:rsidR="00EB68D6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284.6 </w:t>
            </w:r>
            <w:r w:rsidR="00135AEE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248.36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76AC8E62" w14:textId="0C64FC50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5.20 ± 5.46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54DF4607" w14:textId="23315921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3.25 ± 5.27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148E6146" w14:textId="5BC43D99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35366F08" w14:textId="7603F336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044E4D04" w14:textId="1A027BDD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0.40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4AED5464" w14:textId="07BCF91F" w:rsidR="00EB68D6" w:rsidRPr="002A2C22" w:rsidRDefault="00BD7F7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221.89 ± 1056.38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0DCB542D" w14:textId="7EAC350D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996.13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58.89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4C68FFA3" w14:textId="02619C46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73240061" w14:textId="3E1269AE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472F8638" w14:textId="45229D43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21.87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053CEB4A" w14:textId="7F74F7D7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840.85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02.58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0D1B1A4D" w14:textId="33054926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56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</w:tr>
      <w:tr w:rsidR="00927566" w:rsidRPr="002A2C22" w14:paraId="7210629C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400BCE16" w14:textId="2939148C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bt+4bc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br/>
              <w:t>(25 mg/kg)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1FEDF1A5" w14:textId="122E292D" w:rsidR="00EB68D6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5708.7 </w:t>
            </w:r>
            <w:r w:rsidR="00135AEE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1431.64</w:t>
            </w:r>
            <w:r w:rsidRPr="002A2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065BFDA5" w14:textId="49D7866B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8.80 ± 5.22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121E46FC" w14:textId="24AB022C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6.41 ± 4.75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2E95F32F" w14:textId="4C34B5EC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1.20 0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499F3069" w14:textId="0DA5B7D8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0.4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7B10F9EB" w14:textId="2B61FDED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.89 ± 4.32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55509B0A" w14:textId="133C8ABF" w:rsidR="00EB68D6" w:rsidRPr="002A2C22" w:rsidRDefault="00BD7F7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927.62 ± 1224.18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1058B36A" w14:textId="75155000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507.47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39.32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35E7A8C0" w14:textId="7AA4791C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63.6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13418CEB" w14:textId="64595C09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21.2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54C7CB91" w14:textId="2F67A7BF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07.79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225.956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0FD95C5C" w14:textId="6B4FE0B1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309.68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313.72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20B8F15E" w14:textId="0157F0DF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37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</w:tr>
      <w:tr w:rsidR="00927566" w:rsidRPr="002A2C22" w14:paraId="45E808DC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79A3F51A" w14:textId="05BC709E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Paclitaxel (20 mg/kg)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21FEDF28" w14:textId="0FEE6669" w:rsidR="00EB68D6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2139.39 </w:t>
            </w:r>
            <w:r w:rsidR="00135AEE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684.75</w:t>
            </w:r>
            <w:r w:rsidRPr="002A2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49C3CCFC" w14:textId="762C9370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8.63 ± 2.36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779BB603" w14:textId="2B200179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2.07 ± 5.10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2BA28275" w14:textId="72FA649B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1473959A" w14:textId="3EFAE5CE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 ± 1.25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313EF948" w14:textId="242B6551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4.79 ± 3.74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57EE0BCF" w14:textId="0599D72B" w:rsidR="00EB68D6" w:rsidRPr="002A2C22" w:rsidRDefault="00DD0CE8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682.24 </w:t>
            </w:r>
            <w:r w:rsidR="00BD7F7C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602.57</w:t>
            </w:r>
            <w:r w:rsidRPr="009275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6247D711" w14:textId="0AB13AC7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58.30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03.76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7912A354" w14:textId="7021B72C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5B10CCE4" w14:textId="345817E8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42.79 ± 22.69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2E913EF1" w14:textId="71AB7760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02.51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65.75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15285D8C" w14:textId="05358303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070.01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37.28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48998DF7" w14:textId="385478DC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7.07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</w:tr>
      <w:tr w:rsidR="00927566" w:rsidRPr="002A2C22" w14:paraId="76D55E4C" w14:textId="77777777" w:rsidTr="004533EF">
        <w:trPr>
          <w:trHeight w:val="280"/>
        </w:trPr>
        <w:tc>
          <w:tcPr>
            <w:tcW w:w="1233" w:type="dxa"/>
            <w:tcMar>
              <w:top w:w="57" w:type="dxa"/>
              <w:bottom w:w="57" w:type="dxa"/>
            </w:tcMar>
            <w:vAlign w:val="center"/>
          </w:tcPr>
          <w:p w14:paraId="71A8A860" w14:textId="6215B445" w:rsidR="00EB68D6" w:rsidRPr="002A2C22" w:rsidRDefault="00431AB6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AC-T</w:t>
            </w:r>
          </w:p>
        </w:tc>
        <w:tc>
          <w:tcPr>
            <w:tcW w:w="1597" w:type="dxa"/>
            <w:tcMar>
              <w:top w:w="57" w:type="dxa"/>
              <w:bottom w:w="57" w:type="dxa"/>
            </w:tcMar>
            <w:vAlign w:val="center"/>
          </w:tcPr>
          <w:p w14:paraId="6E505D83" w14:textId="0D7E32B0" w:rsidR="00EB68D6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4236.11 </w:t>
            </w:r>
            <w:r w:rsidR="00135AEE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627.38</w:t>
            </w:r>
          </w:p>
        </w:tc>
        <w:tc>
          <w:tcPr>
            <w:tcW w:w="1462" w:type="dxa"/>
            <w:tcMar>
              <w:top w:w="57" w:type="dxa"/>
              <w:bottom w:w="57" w:type="dxa"/>
            </w:tcMar>
            <w:vAlign w:val="center"/>
          </w:tcPr>
          <w:p w14:paraId="1C20677F" w14:textId="647AA256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74.48 ± 4.13</w:t>
            </w:r>
          </w:p>
        </w:tc>
        <w:tc>
          <w:tcPr>
            <w:tcW w:w="1384" w:type="dxa"/>
            <w:tcMar>
              <w:top w:w="57" w:type="dxa"/>
              <w:bottom w:w="57" w:type="dxa"/>
            </w:tcMar>
            <w:vAlign w:val="center"/>
          </w:tcPr>
          <w:p w14:paraId="222F452F" w14:textId="6F0CDC98" w:rsidR="00EB68D6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24.12 ± 3.72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0A7DF1F2" w14:textId="45B073A7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7" w:type="dxa"/>
            <w:tcMar>
              <w:top w:w="57" w:type="dxa"/>
              <w:bottom w:w="57" w:type="dxa"/>
            </w:tcMar>
            <w:vAlign w:val="center"/>
          </w:tcPr>
          <w:p w14:paraId="1CB78A89" w14:textId="656B4F8D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0.4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484A7765" w14:textId="09C69A11" w:rsidR="00EB68D6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0.4</w:t>
            </w:r>
          </w:p>
        </w:tc>
        <w:tc>
          <w:tcPr>
            <w:tcW w:w="1361" w:type="dxa"/>
            <w:tcMar>
              <w:top w:w="57" w:type="dxa"/>
              <w:bottom w:w="57" w:type="dxa"/>
            </w:tcMar>
            <w:vAlign w:val="center"/>
          </w:tcPr>
          <w:p w14:paraId="6BD33E6C" w14:textId="6DF0CE85" w:rsidR="00EB68D6" w:rsidRPr="002A2C22" w:rsidRDefault="00DD0CE8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3155.28 </w:t>
            </w:r>
            <w:r w:rsidR="00BD7F7C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562.81</w:t>
            </w:r>
          </w:p>
        </w:tc>
        <w:tc>
          <w:tcPr>
            <w:tcW w:w="1228" w:type="dxa"/>
            <w:tcMar>
              <w:top w:w="57" w:type="dxa"/>
              <w:bottom w:w="57" w:type="dxa"/>
            </w:tcMar>
            <w:vAlign w:val="center"/>
          </w:tcPr>
          <w:p w14:paraId="220EA22F" w14:textId="4577A4BE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021.78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47.92</w:t>
            </w:r>
          </w:p>
        </w:tc>
        <w:tc>
          <w:tcPr>
            <w:tcW w:w="1206" w:type="dxa"/>
            <w:tcMar>
              <w:top w:w="57" w:type="dxa"/>
              <w:bottom w:w="57" w:type="dxa"/>
            </w:tcMar>
            <w:vAlign w:val="center"/>
          </w:tcPr>
          <w:p w14:paraId="26709CBF" w14:textId="0A2E1846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493A23A7" w14:textId="00B36107" w:rsidR="00EB68D6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16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56769675" w14:textId="49E64589" w:rsidR="00EB68D6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18.55</w:t>
            </w:r>
          </w:p>
        </w:tc>
        <w:tc>
          <w:tcPr>
            <w:tcW w:w="1168" w:type="dxa"/>
            <w:tcMar>
              <w:top w:w="57" w:type="dxa"/>
              <w:bottom w:w="57" w:type="dxa"/>
            </w:tcMar>
            <w:vAlign w:val="center"/>
          </w:tcPr>
          <w:p w14:paraId="1E76E9B6" w14:textId="7FBBED86" w:rsidR="00EB68D6" w:rsidRPr="002A2C22" w:rsidRDefault="00151774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1066.24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71.37 </w:t>
            </w:r>
          </w:p>
        </w:tc>
        <w:tc>
          <w:tcPr>
            <w:tcW w:w="920" w:type="dxa"/>
            <w:tcMar>
              <w:top w:w="57" w:type="dxa"/>
              <w:bottom w:w="57" w:type="dxa"/>
            </w:tcMar>
            <w:vAlign w:val="center"/>
          </w:tcPr>
          <w:p w14:paraId="52F0B179" w14:textId="4D6DB6C5" w:rsidR="00EB68D6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74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</w:tr>
      <w:tr w:rsidR="00BF6009" w:rsidRPr="002A2C22" w14:paraId="5C432CC0" w14:textId="77777777" w:rsidTr="004533EF">
        <w:trPr>
          <w:trHeight w:val="280"/>
        </w:trPr>
        <w:tc>
          <w:tcPr>
            <w:tcW w:w="1233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FFAB4B3" w14:textId="0CDFE5E8" w:rsidR="00B96F99" w:rsidRPr="002A2C22" w:rsidRDefault="00B96F99" w:rsidP="002A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AC-4bt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6A412D3" w14:textId="7D68F412" w:rsidR="00B96F99" w:rsidRPr="002A2C22" w:rsidRDefault="00B96F99" w:rsidP="002A2C22">
            <w:pPr>
              <w:pStyle w:val="Default"/>
              <w:jc w:val="center"/>
              <w:rPr>
                <w:sz w:val="20"/>
                <w:szCs w:val="20"/>
              </w:rPr>
            </w:pPr>
            <w:r w:rsidRPr="002A2C22">
              <w:rPr>
                <w:sz w:val="20"/>
                <w:szCs w:val="20"/>
              </w:rPr>
              <w:t>3609.98 ±</w:t>
            </w:r>
          </w:p>
          <w:p w14:paraId="7FF324B8" w14:textId="3E6842E3" w:rsidR="00B96F99" w:rsidRPr="002A2C22" w:rsidRDefault="00B96F99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897.5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DD4A40D" w14:textId="25F85165" w:rsidR="00B96F99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62.51 ± 10.8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1A64E47" w14:textId="73243A23" w:rsidR="00B96F99" w:rsidRPr="002A2C22" w:rsidRDefault="00223F42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2.48 ± 9.9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415E589" w14:textId="75DC37EA" w:rsidR="00B96F99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0.4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713C09E" w14:textId="4FD28FBD" w:rsidR="00B96F99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BD12D04" w14:textId="0C39B151" w:rsidR="00B96F99" w:rsidRPr="002A2C22" w:rsidRDefault="00C51B4D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3.3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2B8AE19" w14:textId="79E04C28" w:rsidR="00B96F99" w:rsidRPr="002A2C22" w:rsidRDefault="00DD0CE8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2256.45 </w:t>
            </w:r>
            <w:r w:rsidR="00BD7F7C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788.73</w:t>
            </w:r>
            <w:r w:rsidRPr="009275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1FBBF09" w14:textId="35460F89" w:rsidR="00B96F99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1172.42</w:t>
            </w:r>
            <w:r w:rsidR="00E41318"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353.1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1DCA0D2" w14:textId="315B655E" w:rsidR="00B96F99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19.6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8128F5A" w14:textId="1FB6145D" w:rsidR="00B96F99" w:rsidRPr="002A2C22" w:rsidRDefault="00C46346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B123B4C" w14:textId="4048ACE6" w:rsidR="00B96F99" w:rsidRPr="002A2C22" w:rsidRDefault="00886CC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>0 ± 167.7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579B703" w14:textId="77E453B1" w:rsidR="00B96F99" w:rsidRPr="002A2C22" w:rsidRDefault="007A64EC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830.47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296.5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96ED736" w14:textId="593BF19B" w:rsidR="00B96F99" w:rsidRPr="002A2C22" w:rsidRDefault="00EB430A" w:rsidP="002A2C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6.48 </w:t>
            </w:r>
            <w:r w:rsidR="00C46346" w:rsidRPr="002A2C2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C22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</w:tbl>
    <w:p w14:paraId="5A929C2D" w14:textId="77777777" w:rsidR="00E1498D" w:rsidRPr="00E1498D" w:rsidRDefault="00E1498D" w:rsidP="00BF6009">
      <w:pPr>
        <w:spacing w:before="41"/>
        <w:rPr>
          <w:rFonts w:ascii="Times New Roman" w:hAnsi="Times New Roman" w:cs="Times New Roman"/>
          <w:sz w:val="20"/>
          <w:szCs w:val="20"/>
        </w:rPr>
      </w:pPr>
      <w:r w:rsidRPr="00E1498D">
        <w:rPr>
          <w:rFonts w:ascii="Times New Roman" w:hAnsi="Times New Roman" w:cs="Times New Roman"/>
          <w:sz w:val="20"/>
          <w:szCs w:val="20"/>
        </w:rPr>
        <w:t>WBC:</w:t>
      </w:r>
      <w:r w:rsidRPr="00E1498D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white</w:t>
      </w:r>
      <w:r w:rsidRPr="00E1498D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blood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cells;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MPV: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mean</w:t>
      </w:r>
      <w:r w:rsidRPr="00E1498D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platelet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volume.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Data</w:t>
      </w:r>
      <w:r w:rsidRPr="00E1498D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represent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mean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±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SEM.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0131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498D">
        <w:rPr>
          <w:rFonts w:ascii="Times New Roman" w:hAnsi="Times New Roman" w:cs="Times New Roman"/>
          <w:i/>
          <w:sz w:val="20"/>
          <w:szCs w:val="20"/>
        </w:rPr>
        <w:t>p</w:t>
      </w:r>
      <w:r w:rsidRPr="00E1498D">
        <w:rPr>
          <w:rFonts w:ascii="Times New Roman" w:hAnsi="Times New Roman" w:cs="Times New Roman"/>
          <w:i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&lt;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0.05,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01310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E1498D">
        <w:rPr>
          <w:rFonts w:ascii="Times New Roman" w:hAnsi="Times New Roman" w:cs="Times New Roman"/>
          <w:i/>
          <w:sz w:val="20"/>
          <w:szCs w:val="20"/>
        </w:rPr>
        <w:t>p</w:t>
      </w:r>
      <w:r w:rsidRPr="00E1498D">
        <w:rPr>
          <w:rFonts w:ascii="Times New Roman" w:hAnsi="Times New Roman" w:cs="Times New Roman"/>
          <w:i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&lt;</w:t>
      </w:r>
      <w:r w:rsidRPr="00E1498D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0.01,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01310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E1498D">
        <w:rPr>
          <w:rFonts w:ascii="Times New Roman" w:hAnsi="Times New Roman" w:cs="Times New Roman"/>
          <w:i/>
          <w:sz w:val="20"/>
          <w:szCs w:val="20"/>
        </w:rPr>
        <w:t>p</w:t>
      </w:r>
      <w:r w:rsidRPr="00E1498D">
        <w:rPr>
          <w:rFonts w:ascii="Times New Roman" w:hAnsi="Times New Roman" w:cs="Times New Roman"/>
          <w:i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&lt;</w:t>
      </w:r>
      <w:r w:rsidRPr="00E1498D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0.001,</w:t>
      </w:r>
      <w:r w:rsidRPr="00E1498D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013106">
        <w:rPr>
          <w:rFonts w:ascii="Times New Roman" w:hAnsi="Times New Roman" w:cs="Times New Roman"/>
          <w:sz w:val="20"/>
          <w:szCs w:val="20"/>
          <w:vertAlign w:val="superscript"/>
        </w:rPr>
        <w:t>****</w:t>
      </w:r>
      <w:r w:rsidRPr="00E1498D">
        <w:rPr>
          <w:rFonts w:ascii="Times New Roman" w:hAnsi="Times New Roman" w:cs="Times New Roman"/>
          <w:i/>
          <w:sz w:val="20"/>
          <w:szCs w:val="20"/>
        </w:rPr>
        <w:t>p</w:t>
      </w:r>
      <w:r w:rsidRPr="00E1498D">
        <w:rPr>
          <w:rFonts w:ascii="Times New Roman" w:hAnsi="Times New Roman" w:cs="Times New Roman"/>
          <w:i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&lt;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0.0001</w:t>
      </w:r>
      <w:r w:rsidRPr="00E1498D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as compared</w:t>
      </w:r>
      <w:r w:rsidRPr="00E1498D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to</w:t>
      </w:r>
      <w:r w:rsidRPr="00E1498D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control group</w:t>
      </w:r>
      <w:r w:rsidRPr="00E1498D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(CTL</w:t>
      </w:r>
      <w:r w:rsidRPr="00E1498D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E1498D">
        <w:rPr>
          <w:rFonts w:ascii="Times New Roman" w:hAnsi="Times New Roman" w:cs="Times New Roman"/>
          <w:sz w:val="20"/>
          <w:szCs w:val="20"/>
        </w:rPr>
        <w:t>Healthy).</w:t>
      </w:r>
    </w:p>
    <w:sectPr w:rsidR="00E1498D" w:rsidRPr="00E1498D" w:rsidSect="00502940">
      <w:pgSz w:w="20160" w:h="12240" w:orient="landscape" w:code="5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8D6"/>
    <w:rsid w:val="00013106"/>
    <w:rsid w:val="000B2E17"/>
    <w:rsid w:val="00126F5C"/>
    <w:rsid w:val="00135AEE"/>
    <w:rsid w:val="00151774"/>
    <w:rsid w:val="001B6BB2"/>
    <w:rsid w:val="00223F42"/>
    <w:rsid w:val="00272229"/>
    <w:rsid w:val="002A2C22"/>
    <w:rsid w:val="00385D1A"/>
    <w:rsid w:val="00431AB6"/>
    <w:rsid w:val="00441E20"/>
    <w:rsid w:val="004533EF"/>
    <w:rsid w:val="004B04DC"/>
    <w:rsid w:val="00502940"/>
    <w:rsid w:val="00550E92"/>
    <w:rsid w:val="005E3D2B"/>
    <w:rsid w:val="006766B3"/>
    <w:rsid w:val="0074038C"/>
    <w:rsid w:val="007A64EC"/>
    <w:rsid w:val="0083403A"/>
    <w:rsid w:val="00834DB5"/>
    <w:rsid w:val="008644D2"/>
    <w:rsid w:val="00886CCA"/>
    <w:rsid w:val="00927566"/>
    <w:rsid w:val="009B6E9F"/>
    <w:rsid w:val="00A6628E"/>
    <w:rsid w:val="00B71885"/>
    <w:rsid w:val="00B76497"/>
    <w:rsid w:val="00B96F99"/>
    <w:rsid w:val="00BD7F7C"/>
    <w:rsid w:val="00BF6009"/>
    <w:rsid w:val="00C16D95"/>
    <w:rsid w:val="00C46346"/>
    <w:rsid w:val="00C51B4D"/>
    <w:rsid w:val="00DD0CE8"/>
    <w:rsid w:val="00E134AF"/>
    <w:rsid w:val="00E1498D"/>
    <w:rsid w:val="00E41318"/>
    <w:rsid w:val="00E50719"/>
    <w:rsid w:val="00EB430A"/>
    <w:rsid w:val="00EB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22B1"/>
  <w15:chartTrackingRefBased/>
  <w15:docId w15:val="{D9FCA8D8-BAD7-4268-B4B2-DF7B326A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96F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Sathish GuruSeenu</cp:lastModifiedBy>
  <cp:revision>38</cp:revision>
  <dcterms:created xsi:type="dcterms:W3CDTF">2021-08-30T09:15:00Z</dcterms:created>
  <dcterms:modified xsi:type="dcterms:W3CDTF">2021-08-30T12:25:00Z</dcterms:modified>
</cp:coreProperties>
</file>